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</w:rPr>
      </w:pPr>
      <w:r>
        <w:rPr>
          <w:color w:val="000000"/>
        </w:rPr>
        <w:t xml:space="preserve">Table S3: Protein-protein interaction predictions where both proteins in the pair share at least one GO term corresponding to the ``biological process’’ or ``cellular component ’’. In this analysis we take into account only those protein pairs in which both proteins are annotated with at least one GO term, which is not a root GO term (GO:0008150 for biological process or GO:0005575 for cellular component). </w:t>
      </w:r>
    </w:p>
    <w:tbl>
      <w:tblPr>
        <w:tblW w:w="947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78"/>
        <w:gridCol w:w="1378"/>
        <w:gridCol w:w="5958"/>
      </w:tblGrid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A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fficial Symbol B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umber of shared terms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hared GO terms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U3F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OU3F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21799 GO:0021799 GO:0021799 GO:0021869 GO:0021869 GO:0021869 GO:0045944 GO:0045944 GO:0045944 GO:0005634 GO:0005634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30054 GO:0007165 GO:0005886 GO:0016021 GO:0045202 GO:0045211 GO:0006811 GO:0005892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HRNA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30054 GO:0007165 GO:0005886 GO:0016021 GO:0045202 GO:0045211 GO:0006811 GO:0005892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P5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P9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96 GO:0007155 GO:0031092 GO:0005886 GO:0005886 GO:0005886 GO:000588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0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L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576 GO:0005615 GO:0007165 GO:0007267 GO:0006935 GO:00069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5634 GO:0030154 GO:0007165 GO:0007275 GO:0007399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5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GO:0006520 GO:0006810 GO:0005737 GO:0015804 GO:001580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607 GO:0045944 GO:0007219 GO:0006350 GO:0006355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19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576 GO:0005615 GO:0006935 GO:0006954 GO:00069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7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GO:0006520 GO:0006810 GO:0005887 GO:0016323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AZ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AZAP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30154 GO:0007275 GO:0005737 GO:0005634 GO:0007283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25A17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GO:0005887 GO:000681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OLGB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BET1L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94 GO:0000139 GO:0016021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1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0 GO:0000119 GO:0005634 GO:00063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RHBP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RH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65 GO:0007611 GO:0007165 GO:000562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HRR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7165 GO:0005634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L20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R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935 GO:000695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RIMA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OLQ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30054 GO:0045202 GO:004213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0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GO:0005887 GO:001580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TY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UTX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GO:0005634 GO:001656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WOX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55114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LAGL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6917 GO:000691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H1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DH19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GO:0007156 GO:0016021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3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0119 GO:00063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AF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AF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607 GO:0005634 GO:00063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DCD6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LG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634 GO:0051592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KL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TV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5941 GO:0005634 GO:00063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XMP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JMJD2A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5634 GO:000635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R1D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5634 GO:000635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R1D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5634 GO:000635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EX11A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EX11B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EX16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BCD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EX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77 GO:000577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CR6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XCL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693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0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681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GO:0016021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7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810 GO:000686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3A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681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NFRSF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TNFRSF9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88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WOX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ARM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ABLES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GO:0005829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ABLES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IFI16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ESK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TESK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468 GO:0007283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RP6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ARG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OXP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CTL6B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1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P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1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8033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30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8033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3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RPP2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8033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XOSC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ARN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STR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RGPRX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GO:0005886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OX4I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YC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9 GO:001602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27A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TX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16021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S6KC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BAMBI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PR143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PSM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GO:000716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HRHR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LNR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GO:0007186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R6A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HESX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6355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ED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CDH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GO:000726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WDR1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19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OX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OX10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45944 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IP5K3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TM9SF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GO:000576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KL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KX2-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GO:00063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ZNF148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ARM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NL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EF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EEF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RM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IFI16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PHK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OX30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TN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YL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1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MTN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CYT1B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RP6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DE5A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LUD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DH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5511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AF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ATPAF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9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D84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LAMF7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5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FSP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UPP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U7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ZBTB5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CAP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LGA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U7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ZNF337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U7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KIAA1539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CTL6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FOXP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FAM57A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1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FAM57A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886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P53RK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CGF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OP5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OP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634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CYT1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IB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PS6KC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UDT3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CYT1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VL1L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OM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NGB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HAAO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AD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CA2B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UCA1B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589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MED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RDM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165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L1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C18ORF5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576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DLL4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19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NPFF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NPY5R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7268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N3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AIP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AN3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PAIP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LC7A8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BAAT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FSP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UPP1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FSP1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OSBP2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16020 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HLDB2 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GCG </w:t>
            </w:r>
          </w:p>
        </w:tc>
        <w:tc>
          <w:tcPr>
            <w:tcW w:w="1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GO:0005737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1:11:00Z</dcterms:created>
  <dc:creator>Alexey</dc:creator>
  <dc:description/>
  <cp:keywords/>
  <dc:language>en-US</dc:language>
  <cp:lastModifiedBy>Alexey</cp:lastModifiedBy>
  <dcterms:modified xsi:type="dcterms:W3CDTF">2009-03-31T05:07:00Z</dcterms:modified>
  <cp:revision>5</cp:revision>
  <dc:subject/>
  <dc:title/>
</cp:coreProperties>
</file>